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>.  Antibodies for flow cytometry analysis.</w:t>
      </w:r>
    </w:p>
    <w:tbl>
      <w:tblPr>
        <w:tblW w:w="56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292"/>
        <w:gridCol w:w="964"/>
        <w:gridCol w:w="1177"/>
        <w:gridCol w:w="1337"/>
      </w:tblGrid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tigen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luorochrom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on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otyp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pany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EA-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6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 IgM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 Biosciences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EA-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813-7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 IgG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 Biosciences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-1-6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T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-1-6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 IgM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 Biosciences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-1-8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T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-1-8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 IgM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 Biosciences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44-2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 IgG2b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 Biosciences</w:t>
            </w:r>
          </w:p>
        </w:tc>
      </w:tr>
    </w:tbl>
    <w:p>
      <w:pPr>
        <w:pStyle w:val="Normal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23:31:00Z</dcterms:created>
  <dc:creator>Junying Yu</dc:creator>
  <dc:description/>
  <dc:language>en-US</dc:language>
  <cp:lastModifiedBy>Junying Yu</cp:lastModifiedBy>
  <cp:lastPrinted>2010-08-26T14:28:00Z</cp:lastPrinted>
  <dcterms:modified xsi:type="dcterms:W3CDTF">2010-12-03T23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